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0BF3" w:rsidRPr="00650BF3" w:rsidRDefault="00650BF3" w:rsidP="00650BF3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eastAsia="en-GB"/>
        </w:rPr>
      </w:pPr>
      <w:r w:rsidRPr="00650BF3"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eastAsia="en-GB"/>
        </w:rPr>
        <w:t xml:space="preserve">Intervention messages </w:t>
      </w:r>
    </w:p>
    <w:tbl>
      <w:tblPr>
        <w:tblW w:w="9498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4"/>
        <w:gridCol w:w="965"/>
        <w:gridCol w:w="1269"/>
        <w:gridCol w:w="965"/>
        <w:gridCol w:w="892"/>
        <w:gridCol w:w="4663"/>
      </w:tblGrid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Week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ay Number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ay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ext Number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ime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ssage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Mon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.0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076AE2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Welcome &lt;&lt;name&gt;&gt;. Thank you for helping with this important study on alcohol. Over the next three months we’ll send you some</w:t>
            </w:r>
            <w:r w:rsidR="00076AE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ext messages</w:t>
            </w:r>
          </w:p>
        </w:tc>
      </w:tr>
      <w:tr w:rsidR="0042567F" w:rsidRPr="00650BF3" w:rsidTr="0042567F">
        <w:trPr>
          <w:trHeight w:val="9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Mon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.05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ome texts give info on alcohol. Some ask about you. You’ll also hear from Dave and other men. These are characters based on our research with men in Scotland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>Tue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>13.0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732A2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 xml:space="preserve">Hi, I’m Dave. I’m doing this with the Uni too. Might be good for a laugh. I’ll </w:t>
            </w:r>
            <w:r>
              <w:rPr>
                <w:rFonts w:ascii="Calibri" w:eastAsia="Times New Roman" w:hAnsi="Calibri" w:cs="Times New Roman"/>
                <w:lang w:eastAsia="en-GB"/>
              </w:rPr>
              <w:t xml:space="preserve">also </w:t>
            </w:r>
            <w:r w:rsidRPr="00650BF3">
              <w:rPr>
                <w:rFonts w:ascii="Calibri" w:eastAsia="Times New Roman" w:hAnsi="Calibri" w:cs="Times New Roman"/>
                <w:lang w:eastAsia="en-GB"/>
              </w:rPr>
              <w:t xml:space="preserve">send </w:t>
            </w:r>
            <w:r>
              <w:rPr>
                <w:rFonts w:ascii="Calibri" w:eastAsia="Times New Roman" w:hAnsi="Calibri" w:cs="Times New Roman"/>
                <w:lang w:eastAsia="en-GB"/>
              </w:rPr>
              <w:t xml:space="preserve">you </w:t>
            </w:r>
            <w:r w:rsidRPr="00650BF3">
              <w:rPr>
                <w:rFonts w:ascii="Calibri" w:eastAsia="Times New Roman" w:hAnsi="Calibri" w:cs="Times New Roman"/>
                <w:lang w:eastAsia="en-GB"/>
              </w:rPr>
              <w:t xml:space="preserve">some texts. You’ll </w:t>
            </w:r>
            <w:r>
              <w:rPr>
                <w:rFonts w:ascii="Calibri" w:eastAsia="Times New Roman" w:hAnsi="Calibri" w:cs="Times New Roman"/>
                <w:lang w:eastAsia="en-GB"/>
              </w:rPr>
              <w:t>maybe</w:t>
            </w:r>
            <w:r w:rsidRPr="00650BF3">
              <w:rPr>
                <w:rFonts w:ascii="Calibri" w:eastAsia="Times New Roman" w:hAnsi="Calibri" w:cs="Times New Roman"/>
                <w:lang w:eastAsia="en-GB"/>
              </w:rPr>
              <w:t xml:space="preserve"> hear from my mates Stevie and Dougie too. 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Wedne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45</w:t>
            </w:r>
          </w:p>
        </w:tc>
        <w:tc>
          <w:tcPr>
            <w:tcW w:w="4663" w:type="dxa"/>
            <w:shd w:val="clear" w:color="000000" w:fill="E6B8B7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We all drink for different reasons. What’s the main reason you drink? (a) it’s a habit (b) to feel better (c) to have fun (d) to cope. Text me your answer.</w:t>
            </w:r>
          </w:p>
        </w:tc>
      </w:tr>
      <w:tr w:rsidR="0042567F" w:rsidRPr="00650BF3" w:rsidTr="0042567F">
        <w:trPr>
          <w:trHeight w:val="915"/>
        </w:trPr>
        <w:tc>
          <w:tcPr>
            <w:tcW w:w="744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965" w:type="dxa"/>
            <w:shd w:val="clear" w:color="000000" w:fill="FFFFFF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>4</w:t>
            </w:r>
          </w:p>
        </w:tc>
        <w:tc>
          <w:tcPr>
            <w:tcW w:w="1269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>Thurs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92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>18.00</w:t>
            </w:r>
          </w:p>
        </w:tc>
        <w:tc>
          <w:tcPr>
            <w:tcW w:w="4663" w:type="dxa"/>
            <w:shd w:val="clear" w:color="000000" w:fill="FFFFFF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>It’s Dave here. Just seen that message about why we drink. I drink to enjoy myself. Gone are the days when I got wasted as often as possible and for no reason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hur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0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hinking about it, my mate Stevie is always tanking it. For him it has to be a habit. Cans in the house all day some days. Can’t just be for fun at his age. D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Fri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94350E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.3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arning: Drinking alcohol may cause you to roll over and see something really scary (whose species or name you can’t remember). 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Fri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94350E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Nice one. Done that, less said the better. Cheers Dave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atur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94350E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.0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42567F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How often do you end up drinking far too much at a friend’s house or in the pub when you really meant to take it easy? You’re not alone. It happens a lot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un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94350E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.15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id you know heavy drinking messes with your </w:t>
            </w: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hormones and can give you man boobs or male breasts? Stay moob free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lastRenderedPageBreak/>
              <w:t>1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>7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>Sun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94350E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lang w:eastAsia="en-GB"/>
              </w:rPr>
              <w:t>9</w:t>
            </w:r>
            <w:r w:rsidRPr="00650BF3">
              <w:rPr>
                <w:rFonts w:ascii="Calibri" w:eastAsia="Times New Roman" w:hAnsi="Calibri" w:cs="Times New Roman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lang w:eastAsia="en-GB"/>
              </w:rPr>
              <w:t>35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>I need to watch out. Have to admit, I’m putting on a bit. Didn’t know about hormones. I thought it was just women who were ruled by hormones. Dave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Mon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6.00</w:t>
            </w:r>
          </w:p>
        </w:tc>
        <w:tc>
          <w:tcPr>
            <w:tcW w:w="4663" w:type="dxa"/>
            <w:shd w:val="clear" w:color="000000" w:fill="E6B8B7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Do you try to keep track of what you drink on a night out? It can be hard. What’s your usual amount? Text me your answer.</w:t>
            </w:r>
          </w:p>
        </w:tc>
      </w:tr>
      <w:tr w:rsidR="0042567F" w:rsidRPr="00650BF3" w:rsidTr="0042567F">
        <w:trPr>
          <w:trHeight w:val="9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ues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35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I drink at the weekend and after Thursday footie. That’s most of the working week alcohol free. A lot less than back in the day before kids and regular work. D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ue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0.05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alking to my mate Stevie about these texts.  Says he couldn’t keep track if he tried. Maybe he should. He’d get a surprise. D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Wednes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6.3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0520F6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Just so you know, binge drinking is more than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units in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ession.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easure</w:t>
            </w: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spirits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s 1 unit and a </w:t>
            </w: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int of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eer or </w:t>
            </w: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lage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s well over 2 units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Wedne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6.34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Be thankful you’re not a woman – binge drinking is 6 units for them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hurs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.15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42567F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Dave here. Did you see that? Binge drinking is 8 units in one go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–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an’t get pissed on that. </w:t>
            </w: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I thought binging meant putting away litres of cider or vodka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hur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3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I thought I was fine. Maybe I need to add up what I do get through in a weekend. D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Fri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6.15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>Try to keep track of what you drink this weekend. Write down the total or note it on your phone. It can be hard to remember if you’ve had a few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atur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5.0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hings impossible to say when drunk. (a) Thanks, but I don’t want to sleep with you (b</w:t>
            </w:r>
            <w:r w:rsidRPr="00650BF3">
              <w:rPr>
                <w:rFonts w:ascii="Calibri" w:eastAsia="Times New Roman" w:hAnsi="Calibri" w:cs="Times New Roman"/>
                <w:lang w:eastAsia="en-GB"/>
              </w:rPr>
              <w:t xml:space="preserve">) How’s it going officer? </w:t>
            </w: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(c) No kebab for me thanks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un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0.30</w:t>
            </w:r>
          </w:p>
        </w:tc>
        <w:tc>
          <w:tcPr>
            <w:tcW w:w="4663" w:type="dxa"/>
            <w:shd w:val="clear" w:color="000000" w:fill="E6B8B7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>Did you manage to count how much you drank over the weekend? Text me your answer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</w:t>
            </w:r>
          </w:p>
        </w:tc>
        <w:tc>
          <w:tcPr>
            <w:tcW w:w="965" w:type="dxa"/>
            <w:shd w:val="clear" w:color="000000" w:fill="FFFFFF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269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Mon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892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.30</w:t>
            </w:r>
          </w:p>
        </w:tc>
        <w:tc>
          <w:tcPr>
            <w:tcW w:w="4663" w:type="dxa"/>
            <w:shd w:val="clear" w:color="000000" w:fill="FFFFFF"/>
            <w:hideMark/>
          </w:tcPr>
          <w:p w:rsidR="0042567F" w:rsidRPr="00650BF3" w:rsidRDefault="0042567F" w:rsidP="0094350E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>Done the maths. Thurs: 4 pints (</w:t>
            </w:r>
            <w:r>
              <w:rPr>
                <w:rFonts w:ascii="Calibri" w:eastAsia="Times New Roman" w:hAnsi="Calibri" w:cs="Times New Roman"/>
                <w:lang w:eastAsia="en-GB"/>
              </w:rPr>
              <w:t>9</w:t>
            </w:r>
            <w:r w:rsidRPr="00650BF3">
              <w:rPr>
                <w:rFonts w:ascii="Calibri" w:eastAsia="Times New Roman" w:hAnsi="Calibri" w:cs="Times New Roman"/>
                <w:lang w:eastAsia="en-GB"/>
              </w:rPr>
              <w:t xml:space="preserve"> units). Fri: 6 pints, (14 units). Sat: 3 or 4 pints and a few drams (say 1</w:t>
            </w:r>
            <w:r>
              <w:rPr>
                <w:rFonts w:ascii="Calibri" w:eastAsia="Times New Roman" w:hAnsi="Calibri" w:cs="Times New Roman"/>
                <w:lang w:eastAsia="en-GB"/>
              </w:rPr>
              <w:t>2</w:t>
            </w:r>
            <w:r w:rsidRPr="00650BF3">
              <w:rPr>
                <w:rFonts w:ascii="Calibri" w:eastAsia="Times New Roman" w:hAnsi="Calibri" w:cs="Times New Roman"/>
                <w:lang w:eastAsia="en-GB"/>
              </w:rPr>
              <w:t xml:space="preserve"> units). Sun: maybe 4 cans (</w:t>
            </w:r>
            <w:r>
              <w:rPr>
                <w:rFonts w:ascii="Calibri" w:eastAsia="Times New Roman" w:hAnsi="Calibri" w:cs="Times New Roman"/>
                <w:lang w:eastAsia="en-GB"/>
              </w:rPr>
              <w:t xml:space="preserve">9 </w:t>
            </w:r>
            <w:r w:rsidRPr="00650BF3">
              <w:rPr>
                <w:rFonts w:ascii="Calibri" w:eastAsia="Times New Roman" w:hAnsi="Calibri" w:cs="Times New Roman"/>
                <w:lang w:eastAsia="en-GB"/>
              </w:rPr>
              <w:t>units). Dave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Mon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0.0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>That’s binge drinking 4 nights out of 7. Never looked at it that way before. That’s more than 40 units in a week.  Now that is a shock for me. D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ue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4.00</w:t>
            </w:r>
          </w:p>
        </w:tc>
        <w:tc>
          <w:tcPr>
            <w:tcW w:w="4663" w:type="dxa"/>
            <w:shd w:val="clear" w:color="000000" w:fill="E6B8B7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Can you think of any reasons why it might be a good idea for you to cut down a bit on your drinking? Please text me your answer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ues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.15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Good reasons for me to cut down: see the kids more; keep the wife happy; more money; lose a bit of weight. Dave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ue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05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old Stevie a good reason for him would be holding on to a girlfriend for more than a week. And he agreed! Dave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ues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3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tevie says NOT getting a beer gut like me is a more important for keeping a girl. Can’t argue with that. So, a win win situation if he cuts back a bit. D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Wedne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5.30</w:t>
            </w:r>
          </w:p>
        </w:tc>
        <w:tc>
          <w:tcPr>
            <w:tcW w:w="4663" w:type="dxa"/>
            <w:shd w:val="clear" w:color="000000" w:fill="FFFFFF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Question: What’s a man’s idea of a balanced diet?</w:t>
            </w:r>
          </w:p>
        </w:tc>
      </w:tr>
      <w:tr w:rsidR="0042567F" w:rsidRPr="00650BF3" w:rsidTr="0042567F">
        <w:trPr>
          <w:trHeight w:val="3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Wedne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3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Answer: Having a pint in each hand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hur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6.15</w:t>
            </w:r>
          </w:p>
        </w:tc>
        <w:tc>
          <w:tcPr>
            <w:tcW w:w="4663" w:type="dxa"/>
            <w:shd w:val="clear" w:color="000000" w:fill="E6B8B7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Have you or your mates had any problems caused by alcohol? Please let me know. We’ve all been there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hurs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.3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I done things I regret. Lost licence at 19 (and my job). First wife left me after 9 months (fortunately no kids then). Ended up in many dodgy places. Dave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hur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.55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John from Dundee says “I’ve woke up in the cells a few times because of drink. If I was sober it would never have happened”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hurs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.58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Mark from Edinburgh says “Sometimes I’ve not had enough money left to pay the bills”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Fri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3.0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Just spoke to Dougie. His partner wants another kid, but it’s not happening. Seems like alcohol affects that kind of performance too. Dave</w:t>
            </w:r>
          </w:p>
        </w:tc>
      </w:tr>
      <w:tr w:rsidR="0042567F" w:rsidRPr="00650BF3" w:rsidTr="0042567F">
        <w:trPr>
          <w:trHeight w:val="9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atur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1.0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Pete from Wick says: It was the death of my father. Out drinking every day then home to drink at night and then he died. Don’t want to put myself through that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un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0.00</w:t>
            </w:r>
          </w:p>
        </w:tc>
        <w:tc>
          <w:tcPr>
            <w:tcW w:w="4663" w:type="dxa"/>
            <w:shd w:val="clear" w:color="000000" w:fill="E6B8B7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In the past week have you thought about cutting back a bit on your drinking? Text me (a) yes (b) no (c) maybe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Mon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.3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ave here: Dougie’s partner has taken the kid and gone to her mum’s. Says she’s fed up with his drinking and having no money to get the kid any treats. </w:t>
            </w:r>
          </w:p>
        </w:tc>
      </w:tr>
      <w:tr w:rsidR="0042567F" w:rsidRPr="00650BF3" w:rsidTr="0042567F">
        <w:trPr>
          <w:trHeight w:val="900"/>
        </w:trPr>
        <w:tc>
          <w:tcPr>
            <w:tcW w:w="744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5" w:type="dxa"/>
            <w:shd w:val="clear" w:color="000000" w:fill="FFFFFF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69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Mon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892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.33</w:t>
            </w:r>
          </w:p>
        </w:tc>
        <w:tc>
          <w:tcPr>
            <w:tcW w:w="4663" w:type="dxa"/>
            <w:shd w:val="clear" w:color="000000" w:fill="FFFFFF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My wife wasn’t surprised and even said “well done Sadie”. That’s a bit of a shocker. Dougie’s not that different from me these days. I need to watch my step. D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ues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6.0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hinking about cutting back? Still undecided? Don’t worry. It takes time to weigh things up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Wedne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3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ey it’s Dave: Been thinking about cutting back. My friend Alec always asks–“Done anything with the kids this weekend?” I’m sure it’s a hint. 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Wednes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35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I call Alec the Major. Ex-army, hard as nails. Lost his kids for a while. Turned things round. Dotes on grand-kids now. Tries to keep us right. D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hurs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00</w:t>
            </w:r>
          </w:p>
        </w:tc>
        <w:tc>
          <w:tcPr>
            <w:tcW w:w="4663" w:type="dxa"/>
            <w:shd w:val="clear" w:color="000000" w:fill="E6B8B7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Can you think of someone who’d be happy if you made a change?  What would you hear them say? Please text me your answer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Fri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.3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I know for a fact Christine (the wife) would be all for me cutting down, and so would my dad. Dave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Fri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0.3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8D099E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evie says his mum would say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“</w:t>
            </w: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it’s great not having to deal with a drunken ass at 2am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”</w:t>
            </w: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atur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7.0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 xml:space="preserve">Knowing your limits is a good way to stay in </w:t>
            </w:r>
            <w:r w:rsidRPr="00650BF3">
              <w:rPr>
                <w:rFonts w:ascii="Calibri" w:eastAsia="Times New Roman" w:hAnsi="Calibri" w:cs="Times New Roman"/>
                <w:lang w:eastAsia="en-GB"/>
              </w:rPr>
              <w:lastRenderedPageBreak/>
              <w:t>control and make sure you don’t overdo it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4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un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.30</w:t>
            </w:r>
          </w:p>
        </w:tc>
        <w:tc>
          <w:tcPr>
            <w:tcW w:w="4663" w:type="dxa"/>
            <w:shd w:val="clear" w:color="000000" w:fill="E6B8B7"/>
            <w:hideMark/>
          </w:tcPr>
          <w:p w:rsidR="0042567F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Many people want to cut back a bit. Can you tell me what would be good about that for you?</w:t>
            </w:r>
          </w:p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un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3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Dave again: More money, more time, maybe lose a bit of weight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Mon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.00</w:t>
            </w:r>
          </w:p>
        </w:tc>
        <w:tc>
          <w:tcPr>
            <w:tcW w:w="4663" w:type="dxa"/>
            <w:shd w:val="clear" w:color="000000" w:fill="FFFFFF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How much would you save each month if you drank half as much?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Mon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.03</w:t>
            </w:r>
          </w:p>
        </w:tc>
        <w:tc>
          <w:tcPr>
            <w:tcW w:w="4663" w:type="dxa"/>
            <w:shd w:val="clear" w:color="000000" w:fill="E6B8B7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Count up your savings and text me the sum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ue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.15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I’m getting good at sums with all these questions. It’s like being back at school. I’d have saved £100. I won’t be telling Christine that. Dave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ues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.45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tevie says he’d save much more than that. Reckons he could afford a car. Now that would impress the girls. He’d have to pass his test first though. D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ue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00</w:t>
            </w:r>
          </w:p>
        </w:tc>
        <w:tc>
          <w:tcPr>
            <w:tcW w:w="4663" w:type="dxa"/>
            <w:shd w:val="clear" w:color="000000" w:fill="E6B8B7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By saving your cash you could treat yourself to something special too. Picture what you would like and text me back your answer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Wednes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5.0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We’ve all got our routines and changing them can be tricky. Setting yourself a goal helps and gives you something to focus on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Wedne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5.1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he best goals say exactly what you want to achieve. Straight to the point. Make it a challenge but not impossible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Wednes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15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>OK, let’s do it. My goal is to lose 2 of the heavy sessions this week. I’m sure I can take it down a notch or two. Time to man up and cut down a bit. Dave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hur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Fri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6.30</w:t>
            </w:r>
          </w:p>
        </w:tc>
        <w:tc>
          <w:tcPr>
            <w:tcW w:w="4663" w:type="dxa"/>
            <w:shd w:val="clear" w:color="000000" w:fill="E6B8B7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f you made a goal to cut down a bit on your drinking, what would it be?  Text me your </w:t>
            </w: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answer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5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Fri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15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Mark from Methil says “By the end of the month, I’m going to cut out the cans in front of the telly on a Sunday night.”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atur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2.0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Rob from Govan says “My goal would be to get hame withoot forgettin where ive been or how I got there”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un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0.30</w:t>
            </w:r>
          </w:p>
        </w:tc>
        <w:tc>
          <w:tcPr>
            <w:tcW w:w="4663" w:type="dxa"/>
            <w:shd w:val="clear" w:color="000000" w:fill="E6B8B7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How confident are you that you could cut back a bit? (a) absolutely certain (b) pretty sure (c) maybe (d) no chance. Text me back please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Mon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6.0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A good way to keep on track is to plan ahead on how you will achieve your goal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Mon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.3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When you make a plan it always works better if you make sure you say: WHEN; WHERE; and HOW you will do it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Mon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. 55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I like a challenge so I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’</w:t>
            </w: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ve made a plan: WHEN: Friday. WHERE: Home for tea before the pub. HOW: Less time to have a skinful. Dave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ue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FFFFFF" w:themeFill="background1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5" w:type="dxa"/>
            <w:shd w:val="clear" w:color="auto" w:fill="FFFFFF" w:themeFill="background1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Wednesday</w:t>
            </w:r>
          </w:p>
        </w:tc>
        <w:tc>
          <w:tcPr>
            <w:tcW w:w="965" w:type="dxa"/>
            <w:shd w:val="clear" w:color="auto" w:fill="FFFFFF" w:themeFill="background1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892" w:type="dxa"/>
            <w:shd w:val="clear" w:color="auto" w:fill="FFFFFF" w:themeFill="background1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.35</w:t>
            </w:r>
          </w:p>
        </w:tc>
        <w:tc>
          <w:tcPr>
            <w:tcW w:w="4663" w:type="dxa"/>
            <w:shd w:val="clear" w:color="auto" w:fill="FFFFFF" w:themeFill="background1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I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’</w:t>
            </w: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ve made another plan: Saturday night. WHERE: the club. HOW: Drink at Alec’s p</w:t>
            </w:r>
            <w:bookmarkStart w:id="0" w:name="_GoBack"/>
            <w:bookmarkEnd w:id="0"/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ace not Stevie’s. And I’ll tell Stevie and Doug what I’m doin. D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Wedne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00</w:t>
            </w:r>
          </w:p>
        </w:tc>
        <w:tc>
          <w:tcPr>
            <w:tcW w:w="4663" w:type="dxa"/>
            <w:shd w:val="clear" w:color="000000" w:fill="E6B8B7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If you made a plan, what would it be? Text me your answer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hurs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5.15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Mark from Methil says “A plan for this weekend. I’m going to have fewer cans in the fridge at home”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hur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7.3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>So for Mark the plan is: WHEN: This weekend. WHERE: At home. HOW: Fewer cans in the house to drink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Fri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.0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Let friends &amp; family know if you’re trying to cut down. Tell them about this study and they may give you their support</w:t>
            </w:r>
            <w:r w:rsidRPr="00650BF3">
              <w:rPr>
                <w:rFonts w:ascii="Calibri" w:eastAsia="Times New Roman" w:hAnsi="Calibri" w:cs="Times New Roman"/>
                <w:color w:val="000099"/>
                <w:lang w:eastAsia="en-GB"/>
              </w:rPr>
              <w:t>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6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atur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un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3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Dave here. Stuck to the plan all weekend. Paid off – definitely a few less on both nights. Felt better. Took the kids swimming. Nice dinner with Christine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Mon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4.0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Don’t worry if you feel you’re not doing enough. Even a little less is a good thing. Just keep trying. It will pay off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ue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3.0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Plan went out the window last night. Stevie’s birthday. Got absolutely steamin. Good fun, but got more than a few headaches today. Dave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ue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7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.0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ven if things come unstuck and you end up pissed, don’t make a big deal of it. It happens. Don’t dwell on it. See if you can learn from it. 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ue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.3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hinking about it now I should have seen it coming. Stevie’s birthday, so he was calling the shots.  No pun intended! Dave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Wedne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4.30</w:t>
            </w:r>
          </w:p>
        </w:tc>
        <w:tc>
          <w:tcPr>
            <w:tcW w:w="4663" w:type="dxa"/>
            <w:shd w:val="clear" w:color="000000" w:fill="E6B8B7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What would you do if you got into a situation where you were expected to drink far more than you intended?  Text me your answer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Wedne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.35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eems obvious now.  In my situation it would have helped to have a wee plan. That’s worked before. After a skinful there’s no way I can think on my feet. D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hur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3.0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on’t let a slip get you down. These things happen. Best thing to do is get another plan and carry on. </w:t>
            </w:r>
          </w:p>
        </w:tc>
      </w:tr>
      <w:tr w:rsidR="0042567F" w:rsidRPr="00650BF3" w:rsidTr="0042567F">
        <w:trPr>
          <w:trHeight w:val="9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Fri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76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3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ime to get back on track. Just because I had a blow out with Stevie once doesn’t mean I stop trying. I’m no quitter. It worked pretty good last time. Dave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65" w:type="dxa"/>
            <w:shd w:val="clear" w:color="000000" w:fill="FFFFFF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1269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atur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</w:p>
        </w:tc>
        <w:tc>
          <w:tcPr>
            <w:tcW w:w="892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4.30</w:t>
            </w:r>
          </w:p>
        </w:tc>
        <w:tc>
          <w:tcPr>
            <w:tcW w:w="4663" w:type="dxa"/>
            <w:shd w:val="clear" w:color="000000" w:fill="FFFFFF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Making plans to deal with tricky drinking situations can help you stay in control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un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78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45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 xml:space="preserve">If we win a match (happens occasionally), we celebrate by buying rounds. Next time I’ll stick to </w:t>
            </w:r>
            <w:r w:rsidRPr="00650BF3">
              <w:rPr>
                <w:rFonts w:ascii="Calibri" w:eastAsia="Times New Roman" w:hAnsi="Calibri" w:cs="Times New Roman"/>
                <w:lang w:eastAsia="en-GB"/>
              </w:rPr>
              <w:lastRenderedPageBreak/>
              <w:t>half pints. I’ll say I want to lose weight – that’s true. Dave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7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un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5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 xml:space="preserve">And I might have Alec and his missus round on a Saturday instead of going to the pub. I’d drink less and would feel better for it on Sunday. D 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Mon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00</w:t>
            </w:r>
          </w:p>
        </w:tc>
        <w:tc>
          <w:tcPr>
            <w:tcW w:w="4663" w:type="dxa"/>
            <w:shd w:val="clear" w:color="000000" w:fill="E6B8B7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Would you feel comfortable about refusing a drink when you’re out with your mates and drinking in rounds? Text me back please.</w:t>
            </w:r>
          </w:p>
        </w:tc>
      </w:tr>
      <w:tr w:rsidR="0042567F" w:rsidRPr="00650BF3" w:rsidTr="0042567F">
        <w:trPr>
          <w:trHeight w:val="9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Mon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0.15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Joe from Perth says: When I was younger, you couldn’t say no, I’ll have a coke. You’d probably get abuse for it. Now me and my mates are older it’s acceptable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Mon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0.25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tuart from Brechin says; I’ve done it if I’ve felt I’ve had too much or I’ll just miss one when I’ve finished my drink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ue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7.0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If a plan worked for you before, it will work again.  Remember WHEN; WHERE and HOW, helps you to make a plan that can work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Wedne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.30</w:t>
            </w:r>
          </w:p>
        </w:tc>
        <w:tc>
          <w:tcPr>
            <w:tcW w:w="4663" w:type="dxa"/>
            <w:shd w:val="clear" w:color="000000" w:fill="E6B8B7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If you had an unplanned binge, how confident are you that you could get back on track next time? (a) absolutely certain (b) pretty sure (c) maybe (d) no chance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hur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15</w:t>
            </w:r>
          </w:p>
        </w:tc>
        <w:tc>
          <w:tcPr>
            <w:tcW w:w="4663" w:type="dxa"/>
            <w:shd w:val="clear" w:color="000000" w:fill="E6B8B7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Have you thought about doing something different with your time? What could you do to avoid a drinking session? Text me your answer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FFFFFF" w:themeFill="background1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65" w:type="dxa"/>
            <w:shd w:val="clear" w:color="auto" w:fill="FFFFFF" w:themeFill="background1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hursday</w:t>
            </w:r>
          </w:p>
        </w:tc>
        <w:tc>
          <w:tcPr>
            <w:tcW w:w="965" w:type="dxa"/>
            <w:shd w:val="clear" w:color="auto" w:fill="FFFFFF" w:themeFill="background1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</w:p>
        </w:tc>
        <w:tc>
          <w:tcPr>
            <w:tcW w:w="892" w:type="dxa"/>
            <w:shd w:val="clear" w:color="auto" w:fill="FFFFFF" w:themeFill="background1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30</w:t>
            </w:r>
          </w:p>
        </w:tc>
        <w:tc>
          <w:tcPr>
            <w:tcW w:w="4663" w:type="dxa"/>
            <w:shd w:val="clear" w:color="auto" w:fill="FFFFFF" w:themeFill="background1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I go swimming every week. Started goin with the kids. Now I practice one night on my own so that I can still beat them. Dave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Fri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8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.45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Drinking too much can spoil a good night and make you regret things you did. Pacing yourself makes for a better night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atur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88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4.3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When you try to cut down a wee bit, it’s just a case of keeping trying. You’ll find it works most of the time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un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89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.3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evie’s learnin to cook. He’s been watching TV chefs and cooking for his girl. Cooking and eating </w:t>
            </w: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instead of drinking. For Stevie that is impressive. D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9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Mon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15</w:t>
            </w:r>
          </w:p>
        </w:tc>
        <w:tc>
          <w:tcPr>
            <w:tcW w:w="4663" w:type="dxa"/>
            <w:shd w:val="clear" w:color="000000" w:fill="E6B8B7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Getting a result from changing things makes the effort involved worthwhile.  What wou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d make it worthwhile if you </w:t>
            </w: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cut back a bit? Text me your answer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ue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9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3.0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Losing weight definitely made it worthwhile for me. Didn’t change what I ate, so cutting the number of pints must have done it. Dave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ue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9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0.15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Dave again: Kids tell me I’ve lost my man boobs – down to a C cup now! That’s certainly a result. Christine is impressed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Wednes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99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99"/>
                <w:lang w:eastAsia="en-GB"/>
              </w:rPr>
              <w:t> 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hurs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99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99"/>
                <w:lang w:eastAsia="en-GB"/>
              </w:rPr>
              <w:t> 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Fri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9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0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hink of the reason you wanted to cut down and remember it when you want to have that extra pint or three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Fri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1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8D099E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Neil from Kilmarnock says “</w:t>
            </w:r>
            <w:r w:rsidRPr="00650BF3">
              <w:rPr>
                <w:rFonts w:ascii="Calibri" w:eastAsia="Times New Roman" w:hAnsi="Calibri" w:cs="Times New Roman"/>
                <w:lang w:eastAsia="en-GB"/>
              </w:rPr>
              <w:t>I could afford to go to the pictures twice this w</w:t>
            </w:r>
            <w:r>
              <w:rPr>
                <w:rFonts w:ascii="Calibri" w:eastAsia="Times New Roman" w:hAnsi="Calibri" w:cs="Times New Roman"/>
                <w:lang w:eastAsia="en-GB"/>
              </w:rPr>
              <w:t>eek. That pleased my girlfriend”</w:t>
            </w:r>
            <w:r w:rsidRPr="00650BF3">
              <w:rPr>
                <w:rFonts w:ascii="Calibri" w:eastAsia="Times New Roman" w:hAnsi="Calibri" w:cs="Times New Roman"/>
                <w:lang w:eastAsia="en-GB"/>
              </w:rPr>
              <w:t>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atur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6.0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I’ve learned just to keep at it. Like staying in control when things are getting silly in the pub. Dave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atur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6.1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Always glad when I do. The thought of feeling crap afterwards is enough these days. Getting wasted was crap – even though I didn’t know it at the time. D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un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Mon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9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5.15</w:t>
            </w:r>
          </w:p>
        </w:tc>
        <w:tc>
          <w:tcPr>
            <w:tcW w:w="4663" w:type="dxa"/>
            <w:shd w:val="clear" w:color="000000" w:fill="E6B8B7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In the past 3 months have you (a) thought about changing your drinking (b) set a goal to change it (c) made a plan of how to do it (d) never thought about it?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ues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20</w:t>
            </w:r>
          </w:p>
        </w:tc>
        <w:tc>
          <w:tcPr>
            <w:tcW w:w="4663" w:type="dxa"/>
            <w:shd w:val="clear" w:color="000000" w:fill="E6B8B7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 xml:space="preserve">If you have cut down on the drinking a bit, have you noticed any differences to you or your </w:t>
            </w:r>
            <w:r w:rsidRPr="00650BF3">
              <w:rPr>
                <w:rFonts w:ascii="Calibri" w:eastAsia="Times New Roman" w:hAnsi="Calibri" w:cs="Times New Roman"/>
                <w:lang w:eastAsia="en-GB"/>
              </w:rPr>
              <w:lastRenderedPageBreak/>
              <w:t>family? Let me know please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0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Wednes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99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3.0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>We’ve all noticed a difference on the football pitch. It is definitely easier to run about. Dave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Wedne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3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I’m impressed by Stevie. He’s taken this onboard too. He’s looking sharp for the first time in years and his girlfriend is lovin the new image. Dave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965" w:type="dxa"/>
            <w:shd w:val="clear" w:color="000000" w:fill="FFFFFF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  <w:tc>
          <w:tcPr>
            <w:tcW w:w="1269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hurs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92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63" w:type="dxa"/>
            <w:shd w:val="clear" w:color="000000" w:fill="FFFFFF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Fri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0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6.00</w:t>
            </w:r>
          </w:p>
        </w:tc>
        <w:tc>
          <w:tcPr>
            <w:tcW w:w="4663" w:type="dxa"/>
            <w:shd w:val="clear" w:color="000000" w:fill="E6B8B7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>Think about times when you are tempted to drink far too much. What could you do to stop it happening? Text me your answer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Fri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0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3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>Dougie says: Thinking about how my drinking will hurt people around me would work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Fri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0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45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>Buying something nice for yourself for making the effort to change also works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atur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63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un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63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71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Mon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0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1.3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8D099E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Jim from Falkirk says: “</w:t>
            </w: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’m stayin out of trouble and not becoming the person I can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fter a few too many”</w:t>
            </w: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ue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Wednesday</w:t>
            </w:r>
          </w:p>
        </w:tc>
        <w:tc>
          <w:tcPr>
            <w:tcW w:w="965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05</w:t>
            </w:r>
          </w:p>
        </w:tc>
        <w:tc>
          <w:tcPr>
            <w:tcW w:w="892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30</w:t>
            </w:r>
          </w:p>
        </w:tc>
        <w:tc>
          <w:tcPr>
            <w:tcW w:w="4663" w:type="dxa"/>
            <w:shd w:val="clear" w:color="000000" w:fill="FFFFFF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ave again: These days I don’t mind telling the guys where to go when they want to go on a bender. It’s good knowing when to stop. 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965" w:type="dxa"/>
            <w:shd w:val="clear" w:color="000000" w:fill="FFFFFF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</w:p>
        </w:tc>
        <w:tc>
          <w:tcPr>
            <w:tcW w:w="1269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hursday</w:t>
            </w:r>
          </w:p>
        </w:tc>
        <w:tc>
          <w:tcPr>
            <w:tcW w:w="965" w:type="dxa"/>
            <w:shd w:val="clear" w:color="000000" w:fill="FFFFFF"/>
            <w:noWrap/>
            <w:vAlign w:val="bottom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92" w:type="dxa"/>
            <w:shd w:val="clear" w:color="000000" w:fill="FFFFFF"/>
            <w:noWrap/>
            <w:vAlign w:val="bottom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63" w:type="dxa"/>
            <w:shd w:val="clear" w:color="000000" w:fill="FFFFFF"/>
            <w:noWrap/>
            <w:vAlign w:val="bottom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Fri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06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.3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Reward yourself when you stick to your goal.  Use the money you save. Savings mount up. In a few months could it be; new jeans; a laptop; a telly; a holiday?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76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atur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0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2.0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ave here: Good stuff. I’m savin for a 50” telly. Not Christine’s first choice, but the kids will love </w:t>
            </w: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it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1</w:t>
            </w:r>
          </w:p>
        </w:tc>
        <w:tc>
          <w:tcPr>
            <w:tcW w:w="965" w:type="dxa"/>
            <w:shd w:val="clear" w:color="000000" w:fill="FFFFFF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</w:p>
        </w:tc>
        <w:tc>
          <w:tcPr>
            <w:tcW w:w="1269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un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65" w:type="dxa"/>
            <w:shd w:val="clear" w:color="000000" w:fill="FFFFFF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78</w:t>
            </w:r>
          </w:p>
        </w:tc>
        <w:tc>
          <w:tcPr>
            <w:tcW w:w="1269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Mon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65" w:type="dxa"/>
            <w:shd w:val="clear" w:color="000000" w:fill="FFFFFF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1269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ue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65" w:type="dxa"/>
            <w:shd w:val="clear" w:color="000000" w:fill="FFFFFF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1269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Wedne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3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>That’s been a few weeks now without any major slip–ups. I’ll never be perfect, but you just need to keep at it. Dave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65" w:type="dxa"/>
            <w:shd w:val="clear" w:color="000000" w:fill="FFFFFF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1269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Wedne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09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35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Now when I drink it’s because I feel good about myself. That way, I relax at the end of the week, have a drink, knowing that everything is as it should be. D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65" w:type="dxa"/>
            <w:shd w:val="clear" w:color="000000" w:fill="FFFFFF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  <w:tc>
          <w:tcPr>
            <w:tcW w:w="1269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hur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99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99"/>
                <w:lang w:eastAsia="en-GB"/>
              </w:rPr>
              <w:t> 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65" w:type="dxa"/>
            <w:shd w:val="clear" w:color="000000" w:fill="FFFFFF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1269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Fri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1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7.0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Congrats &lt;&lt;name&gt;&gt;, you’ve completed the study. A million thanks for taking part. We’ll be in touch again in 3 months to see how you’re getting on.</w:t>
            </w:r>
          </w:p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65" w:type="dxa"/>
            <w:shd w:val="clear" w:color="000000" w:fill="FFFFFF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1269" w:type="dxa"/>
            <w:shd w:val="clear" w:color="000000" w:fill="FFFFFF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atur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1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2.0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Dave signing off. Hope you’ve enjoyed this as much as me. Things are looking better for me. For you too I hope.</w:t>
            </w:r>
          </w:p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un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1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0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Please keep in touch. When we call you back, you’re due another £10 voucher. If you change your phone number, please send us your new one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64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Wedne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1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.0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i &lt;&lt;name&gt;&gt;. That’s nearly three months since we were in touch. Hope you’re doing well. We’ll phone soon to hear how you’ve been getting on.  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64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Wedne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1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8.1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orgot to say, let us know if there’s a good time to call. Remember, you’ll get another £10 </w:t>
            </w: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voucher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4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65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hur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1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3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Good to hear from you. Missed the texts comin in. I’ll look out for the call. Cheers mate. Dave</w:t>
            </w:r>
          </w:p>
        </w:tc>
      </w:tr>
      <w:tr w:rsidR="0042567F" w:rsidRPr="00650BF3" w:rsidTr="0042567F">
        <w:trPr>
          <w:trHeight w:val="9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65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Thursday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16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35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Should have said. Got my telly last week. Guess who watches it most! Correct. The missus! Soaps every night. What a waste. Dave. Oh, and Stevie just got engaged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2567F" w:rsidRPr="00650BF3" w:rsidTr="0042567F">
        <w:trPr>
          <w:trHeight w:val="9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446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1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19.00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color w:val="000000"/>
                <w:lang w:eastAsia="en-GB"/>
              </w:rPr>
              <w:t>Hi &lt;&lt;name&gt;&gt;. Do you remember taking part in our study last year? I hope you are getting on well. We’ll phone again soon to hear how you’ve been getting on.</w:t>
            </w:r>
          </w:p>
        </w:tc>
      </w:tr>
      <w:tr w:rsidR="0042567F" w:rsidRPr="00650BF3" w:rsidTr="0042567F">
        <w:trPr>
          <w:trHeight w:val="600"/>
        </w:trPr>
        <w:tc>
          <w:tcPr>
            <w:tcW w:w="744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>64</w:t>
            </w:r>
          </w:p>
        </w:tc>
        <w:tc>
          <w:tcPr>
            <w:tcW w:w="965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>446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>118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>19.03</w:t>
            </w:r>
          </w:p>
        </w:tc>
        <w:tc>
          <w:tcPr>
            <w:tcW w:w="4663" w:type="dxa"/>
            <w:shd w:val="clear" w:color="auto" w:fill="auto"/>
            <w:hideMark/>
          </w:tcPr>
          <w:p w:rsidR="0042567F" w:rsidRPr="00650BF3" w:rsidRDefault="0042567F" w:rsidP="00650BF3">
            <w:pPr>
              <w:spacing w:beforeLines="80" w:before="192" w:afterLines="80" w:after="192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0BF3">
              <w:rPr>
                <w:rFonts w:ascii="Calibri" w:eastAsia="Times New Roman" w:hAnsi="Calibri" w:cs="Times New Roman"/>
                <w:lang w:eastAsia="en-GB"/>
              </w:rPr>
              <w:t>Please let us know if you’ve changed your address. We need it to send out the last £10 voucher when we’ve had a chat on the phone.</w:t>
            </w:r>
          </w:p>
        </w:tc>
      </w:tr>
    </w:tbl>
    <w:p w:rsidR="00650BF3" w:rsidRDefault="00650BF3"/>
    <w:sectPr w:rsidR="00650BF3" w:rsidSect="0042567F">
      <w:footerReference w:type="default" r:id="rId7"/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350E" w:rsidRDefault="0094350E" w:rsidP="00EE7ECE">
      <w:pPr>
        <w:spacing w:after="0" w:line="240" w:lineRule="auto"/>
      </w:pPr>
      <w:r>
        <w:separator/>
      </w:r>
    </w:p>
  </w:endnote>
  <w:endnote w:type="continuationSeparator" w:id="0">
    <w:p w:rsidR="0094350E" w:rsidRDefault="0094350E" w:rsidP="00EE7E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635287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350E" w:rsidRDefault="009435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6AE2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94350E" w:rsidRDefault="009435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350E" w:rsidRDefault="0094350E" w:rsidP="00EE7ECE">
      <w:pPr>
        <w:spacing w:after="0" w:line="240" w:lineRule="auto"/>
      </w:pPr>
      <w:r>
        <w:separator/>
      </w:r>
    </w:p>
  </w:footnote>
  <w:footnote w:type="continuationSeparator" w:id="0">
    <w:p w:rsidR="0094350E" w:rsidRDefault="0094350E" w:rsidP="00EE7E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BF3"/>
    <w:rsid w:val="000520F6"/>
    <w:rsid w:val="00076AE2"/>
    <w:rsid w:val="000C6CFF"/>
    <w:rsid w:val="00144ACE"/>
    <w:rsid w:val="00183744"/>
    <w:rsid w:val="001B3FB8"/>
    <w:rsid w:val="001D5709"/>
    <w:rsid w:val="001E2CB0"/>
    <w:rsid w:val="00277186"/>
    <w:rsid w:val="00291F1A"/>
    <w:rsid w:val="002D469D"/>
    <w:rsid w:val="00307584"/>
    <w:rsid w:val="00323AEC"/>
    <w:rsid w:val="0042567F"/>
    <w:rsid w:val="00444446"/>
    <w:rsid w:val="00544AC4"/>
    <w:rsid w:val="00650BF3"/>
    <w:rsid w:val="00732A23"/>
    <w:rsid w:val="007462F5"/>
    <w:rsid w:val="00763DA4"/>
    <w:rsid w:val="0079147C"/>
    <w:rsid w:val="00830186"/>
    <w:rsid w:val="008D099E"/>
    <w:rsid w:val="0094350E"/>
    <w:rsid w:val="009836A5"/>
    <w:rsid w:val="00990E6F"/>
    <w:rsid w:val="00992E82"/>
    <w:rsid w:val="00993CEE"/>
    <w:rsid w:val="009F1ABE"/>
    <w:rsid w:val="00A1231D"/>
    <w:rsid w:val="00AE68CF"/>
    <w:rsid w:val="00B0274D"/>
    <w:rsid w:val="00B9287E"/>
    <w:rsid w:val="00C362F3"/>
    <w:rsid w:val="00C40023"/>
    <w:rsid w:val="00CD159B"/>
    <w:rsid w:val="00CF0E35"/>
    <w:rsid w:val="00E60B05"/>
    <w:rsid w:val="00E77D8C"/>
    <w:rsid w:val="00EA46E1"/>
    <w:rsid w:val="00EE6A72"/>
    <w:rsid w:val="00EE7ECE"/>
    <w:rsid w:val="00F46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255CD9-8E97-423E-8A24-FB21AA20B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50BF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0BF3"/>
    <w:rPr>
      <w:color w:val="800080"/>
      <w:u w:val="single"/>
    </w:rPr>
  </w:style>
  <w:style w:type="paragraph" w:customStyle="1" w:styleId="font0">
    <w:name w:val="font0"/>
    <w:basedOn w:val="Normal"/>
    <w:rsid w:val="00650B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GB"/>
    </w:rPr>
  </w:style>
  <w:style w:type="paragraph" w:customStyle="1" w:styleId="font5">
    <w:name w:val="font5"/>
    <w:basedOn w:val="Normal"/>
    <w:rsid w:val="00650B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99"/>
      <w:lang w:eastAsia="en-GB"/>
    </w:rPr>
  </w:style>
  <w:style w:type="paragraph" w:customStyle="1" w:styleId="font6">
    <w:name w:val="font6"/>
    <w:basedOn w:val="Normal"/>
    <w:rsid w:val="00650B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en-GB"/>
    </w:rPr>
  </w:style>
  <w:style w:type="paragraph" w:customStyle="1" w:styleId="xl65">
    <w:name w:val="xl65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hd w:val="clear" w:color="000000" w:fill="EBF1DE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hd w:val="clear" w:color="000000" w:fill="EBF1DE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hd w:val="clear" w:color="000000" w:fill="EBF1DE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hd w:val="clear" w:color="000000" w:fill="EBF1D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hd w:val="clear" w:color="000000" w:fill="EBF1D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hd w:val="clear" w:color="000000" w:fill="E6B8B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99"/>
      <w:sz w:val="24"/>
      <w:szCs w:val="24"/>
      <w:lang w:eastAsia="en-GB"/>
    </w:rPr>
  </w:style>
  <w:style w:type="paragraph" w:customStyle="1" w:styleId="xl79">
    <w:name w:val="xl79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hd w:val="clear" w:color="000000" w:fill="EBF1D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hd w:val="clear" w:color="000000" w:fill="E6B8B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hd w:val="clear" w:color="000000" w:fill="EBF1DE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hd w:val="clear" w:color="000000" w:fill="EBF1DE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hd w:val="clear" w:color="000000" w:fill="EBF1DE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hd w:val="clear" w:color="000000" w:fill="EBF1D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5">
    <w:name w:val="xl95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6">
    <w:name w:val="xl96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7">
    <w:name w:val="xl97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0">
    <w:name w:val="xl100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1">
    <w:name w:val="xl101"/>
    <w:basedOn w:val="Normal"/>
    <w:rsid w:val="00650BF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2">
    <w:name w:val="xl102"/>
    <w:basedOn w:val="Normal"/>
    <w:rsid w:val="00650BF3"/>
    <w:pPr>
      <w:shd w:val="clear" w:color="000000" w:fill="EBF1D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3">
    <w:name w:val="xl103"/>
    <w:basedOn w:val="Normal"/>
    <w:rsid w:val="00650BF3"/>
    <w:pPr>
      <w:pBdr>
        <w:left w:val="single" w:sz="4" w:space="0" w:color="F2F2F2"/>
        <w:bottom w:val="single" w:sz="4" w:space="0" w:color="F2F2F2"/>
        <w:right w:val="single" w:sz="4" w:space="0" w:color="F2F2F2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4">
    <w:name w:val="xl104"/>
    <w:basedOn w:val="Normal"/>
    <w:rsid w:val="00650BF3"/>
    <w:pPr>
      <w:pBdr>
        <w:left w:val="single" w:sz="4" w:space="0" w:color="F2F2F2"/>
        <w:bottom w:val="single" w:sz="4" w:space="0" w:color="F2F2F2"/>
        <w:right w:val="single" w:sz="4" w:space="0" w:color="F2F2F2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5">
    <w:name w:val="xl105"/>
    <w:basedOn w:val="Normal"/>
    <w:rsid w:val="00650BF3"/>
    <w:pPr>
      <w:pBdr>
        <w:left w:val="single" w:sz="4" w:space="0" w:color="F2F2F2"/>
        <w:bottom w:val="single" w:sz="4" w:space="0" w:color="F2F2F2"/>
        <w:right w:val="single" w:sz="4" w:space="0" w:color="F2F2F2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6">
    <w:name w:val="xl106"/>
    <w:basedOn w:val="Normal"/>
    <w:rsid w:val="00650BF3"/>
    <w:pPr>
      <w:pBdr>
        <w:left w:val="single" w:sz="4" w:space="0" w:color="F2F2F2"/>
        <w:bottom w:val="single" w:sz="4" w:space="0" w:color="F2F2F2"/>
        <w:right w:val="single" w:sz="4" w:space="0" w:color="F2F2F2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7">
    <w:name w:val="xl107"/>
    <w:basedOn w:val="Normal"/>
    <w:rsid w:val="00650BF3"/>
    <w:pPr>
      <w:pBdr>
        <w:left w:val="single" w:sz="4" w:space="0" w:color="F2F2F2"/>
        <w:bottom w:val="single" w:sz="4" w:space="0" w:color="F2F2F2"/>
        <w:right w:val="single" w:sz="4" w:space="0" w:color="F2F2F2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8">
    <w:name w:val="xl108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auto"/>
        <w:right w:val="single" w:sz="4" w:space="0" w:color="F2F2F2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customStyle="1" w:styleId="xl109">
    <w:name w:val="xl109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auto"/>
        <w:right w:val="single" w:sz="4" w:space="0" w:color="F2F2F2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0">
    <w:name w:val="xl110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auto"/>
        <w:right w:val="single" w:sz="4" w:space="0" w:color="F2F2F2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1">
    <w:name w:val="xl111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auto"/>
        <w:right w:val="single" w:sz="4" w:space="0" w:color="F2F2F2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2">
    <w:name w:val="xl112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auto"/>
        <w:right w:val="single" w:sz="4" w:space="0" w:color="F2F2F2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3">
    <w:name w:val="xl113"/>
    <w:basedOn w:val="Normal"/>
    <w:rsid w:val="00650BF3"/>
    <w:pPr>
      <w:pBdr>
        <w:top w:val="single" w:sz="4" w:space="0" w:color="F2F2F2"/>
        <w:left w:val="single" w:sz="4" w:space="0" w:color="F2F2F2"/>
        <w:bottom w:val="single" w:sz="4" w:space="0" w:color="auto"/>
        <w:right w:val="single" w:sz="4" w:space="0" w:color="F2F2F2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7D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D8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E7E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7ECE"/>
  </w:style>
  <w:style w:type="paragraph" w:styleId="Footer">
    <w:name w:val="footer"/>
    <w:basedOn w:val="Normal"/>
    <w:link w:val="FooterChar"/>
    <w:uiPriority w:val="99"/>
    <w:unhideWhenUsed/>
    <w:rsid w:val="00EE7E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7E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66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68310F-7D55-407E-A3F6-0676C255B8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2</Pages>
  <Words>2655</Words>
  <Characters>15135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Irvine</dc:creator>
  <cp:lastModifiedBy>Malinda Irvine</cp:lastModifiedBy>
  <cp:revision>7</cp:revision>
  <cp:lastPrinted>2014-03-31T07:56:00Z</cp:lastPrinted>
  <dcterms:created xsi:type="dcterms:W3CDTF">2014-03-25T11:01:00Z</dcterms:created>
  <dcterms:modified xsi:type="dcterms:W3CDTF">2016-05-31T13:12:00Z</dcterms:modified>
</cp:coreProperties>
</file>